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E9DFA" w14:textId="77777777" w:rsidR="00890C9D" w:rsidRPr="006C7AF0" w:rsidRDefault="00890C9D" w:rsidP="002B1270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1BC3FB36" w14:textId="46E3B952" w:rsidR="002B1270" w:rsidRPr="002E25D5" w:rsidRDefault="002B1270" w:rsidP="002B127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color w:val="000000" w:themeColor="text1"/>
          <w:lang w:val="en-GB" w:eastAsia="it-IT"/>
        </w:rPr>
      </w:pPr>
      <w:r w:rsidRPr="00890C9D">
        <w:rPr>
          <w:rFonts w:ascii="Times New Roman" w:hAnsi="Times New Roman" w:cs="Times New Roman"/>
          <w:b/>
          <w:color w:val="000000" w:themeColor="text1"/>
          <w:lang w:val="en-GB" w:eastAsia="it-IT"/>
        </w:rPr>
        <w:t>Table S1</w:t>
      </w:r>
      <w:r w:rsidR="002E25D5">
        <w:rPr>
          <w:rFonts w:ascii="Times New Roman" w:hAnsi="Times New Roman" w:cs="Times New Roman"/>
          <w:b/>
          <w:color w:val="000000" w:themeColor="text1"/>
          <w:lang w:val="en-GB" w:eastAsia="it-IT"/>
        </w:rPr>
        <w:t>.</w:t>
      </w:r>
      <w:r w:rsidRPr="00890C9D">
        <w:rPr>
          <w:rFonts w:ascii="Times New Roman" w:hAnsi="Times New Roman" w:cs="Times New Roman"/>
          <w:b/>
          <w:color w:val="000000" w:themeColor="text1"/>
          <w:lang w:val="en-GB" w:eastAsia="it-IT"/>
        </w:rPr>
        <w:t xml:space="preserve"> </w:t>
      </w:r>
      <w:r w:rsidRPr="00890C9D">
        <w:rPr>
          <w:rFonts w:ascii="Times New Roman" w:hAnsi="Times New Roman" w:cs="Times New Roman"/>
          <w:color w:val="000000" w:themeColor="text1"/>
          <w:lang w:val="en-GB"/>
        </w:rPr>
        <w:t xml:space="preserve">Sequences of adopted primers for amplifying by Real-Time qPCR </w:t>
      </w:r>
      <w:r w:rsidR="003B5096" w:rsidRPr="00890C9D">
        <w:rPr>
          <w:rFonts w:ascii="Times New Roman" w:hAnsi="Times New Roman" w:cs="Times New Roman"/>
          <w:color w:val="000000" w:themeColor="text1"/>
          <w:lang w:val="en-GB"/>
        </w:rPr>
        <w:t>selected shade markers genes</w:t>
      </w:r>
      <w:r w:rsidR="00DC398D" w:rsidRPr="00890C9D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3E31EE70" w14:textId="77777777" w:rsidR="00890C9D" w:rsidRPr="00890C9D" w:rsidRDefault="00890C9D" w:rsidP="002B127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8890389" w14:textId="77777777" w:rsidR="002B1270" w:rsidRPr="006C7AF0" w:rsidRDefault="002B1270" w:rsidP="002B1270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5C2FADAB" w14:textId="77777777" w:rsidR="005C114F" w:rsidRPr="006C7AF0" w:rsidRDefault="005C114F" w:rsidP="005C114F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pPr w:leftFromText="141" w:rightFromText="141" w:vertAnchor="text" w:horzAnchor="margin" w:tblpXSpec="center" w:tblpY="300"/>
        <w:tblW w:w="77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2"/>
        <w:gridCol w:w="6294"/>
      </w:tblGrid>
      <w:tr w:rsidR="002E25D5" w:rsidRPr="006C7AF0" w14:paraId="1E860E10" w14:textId="77777777" w:rsidTr="00E17E90">
        <w:trPr>
          <w:trHeight w:val="278"/>
        </w:trPr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97C479" w14:textId="77777777" w:rsidR="002E25D5" w:rsidRPr="006C7AF0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C7A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RIMER</w:t>
            </w:r>
          </w:p>
        </w:tc>
        <w:tc>
          <w:tcPr>
            <w:tcW w:w="6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59224F" w14:textId="77777777" w:rsidR="002E25D5" w:rsidRPr="006C7AF0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C7A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QUENCE</w:t>
            </w:r>
          </w:p>
        </w:tc>
      </w:tr>
      <w:tr w:rsidR="002E25D5" w:rsidRPr="006C7AF0" w14:paraId="69C7F9D3" w14:textId="77777777" w:rsidTr="00E17E90">
        <w:trPr>
          <w:trHeight w:val="278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D63BBB" w14:textId="77777777" w:rsidR="002E25D5" w:rsidRPr="006C7AF0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F44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Yuc9</w:t>
            </w:r>
            <w:r w:rsidRPr="006C7A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qF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BE2617" w14:textId="77777777" w:rsidR="002E25D5" w:rsidRPr="006C7AF0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C7A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CGTTGAACTTGTCACTGG</w:t>
            </w:r>
          </w:p>
        </w:tc>
      </w:tr>
      <w:tr w:rsidR="002E25D5" w:rsidRPr="006C7AF0" w14:paraId="19FB76FC" w14:textId="77777777" w:rsidTr="00E17E90">
        <w:trPr>
          <w:trHeight w:val="278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C7F9B5" w14:textId="77777777" w:rsidR="002E25D5" w:rsidRPr="006C7AF0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F44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Yuc9</w:t>
            </w:r>
            <w:r w:rsidRPr="006C7A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qR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C3575E" w14:textId="77777777" w:rsidR="002E25D5" w:rsidRPr="006C7AF0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C7A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CACCAGCTAGCCCTTTCC</w:t>
            </w:r>
          </w:p>
        </w:tc>
      </w:tr>
      <w:tr w:rsidR="002E25D5" w:rsidRPr="006C7AF0" w14:paraId="569BF467" w14:textId="77777777" w:rsidTr="00E17E90">
        <w:trPr>
          <w:trHeight w:val="278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10601C" w14:textId="77777777" w:rsidR="002E25D5" w:rsidRPr="006C7AF0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F44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if7b</w:t>
            </w:r>
            <w:r w:rsidRPr="006C7A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qF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4405B7" w14:textId="77777777" w:rsidR="002E25D5" w:rsidRPr="006C7AF0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C7A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CGCTCCCCTCATTTATCCA</w:t>
            </w:r>
          </w:p>
        </w:tc>
      </w:tr>
      <w:tr w:rsidR="002E25D5" w:rsidRPr="006C7AF0" w14:paraId="091DC1B7" w14:textId="77777777" w:rsidTr="00E17E90">
        <w:trPr>
          <w:trHeight w:val="278"/>
        </w:trPr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7FBF2BA" w14:textId="77777777" w:rsidR="002E25D5" w:rsidRPr="006C7AF0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F44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if7b</w:t>
            </w:r>
            <w:r w:rsidRPr="006C7A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qR</w:t>
            </w:r>
          </w:p>
        </w:tc>
        <w:tc>
          <w:tcPr>
            <w:tcW w:w="62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79BA535" w14:textId="77777777" w:rsidR="002E25D5" w:rsidRPr="006C7AF0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C7AF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TTGGGGCTGATGGATTCGG</w:t>
            </w:r>
          </w:p>
        </w:tc>
      </w:tr>
      <w:tr w:rsidR="002E25D5" w:rsidRPr="006C7AF0" w14:paraId="5DD82746" w14:textId="77777777" w:rsidTr="00E17E90">
        <w:trPr>
          <w:trHeight w:val="278"/>
        </w:trPr>
        <w:tc>
          <w:tcPr>
            <w:tcW w:w="14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9D4CB1" w14:textId="77777777" w:rsidR="002E25D5" w:rsidRPr="00DC398D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</w:pPr>
            <w:r w:rsidRPr="003C58F4">
              <w:rPr>
                <w:rFonts w:ascii="Times New Roman" w:hAnsi="Times New Roman" w:cs="Times New Roman"/>
                <w:i/>
                <w:noProof/>
                <w:color w:val="000000" w:themeColor="text1"/>
                <w:lang w:val="en-GB"/>
              </w:rPr>
              <w:t>Ef 1-</w:t>
            </w:r>
            <w:r w:rsidRPr="003C58F4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α</w:t>
            </w:r>
            <w:r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iCs/>
                <w:noProof/>
                <w:color w:val="000000" w:themeColor="text1"/>
              </w:rPr>
              <w:t>qF</w:t>
            </w:r>
          </w:p>
        </w:tc>
        <w:tc>
          <w:tcPr>
            <w:tcW w:w="62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E93F985" w14:textId="77777777" w:rsidR="002E25D5" w:rsidRPr="006C7AF0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AGCTGCTGAGATGAACAAG</w:t>
            </w:r>
          </w:p>
        </w:tc>
      </w:tr>
      <w:tr w:rsidR="002E25D5" w:rsidRPr="006C7AF0" w14:paraId="201A322D" w14:textId="77777777" w:rsidTr="00E17E90">
        <w:trPr>
          <w:trHeight w:val="278"/>
        </w:trPr>
        <w:tc>
          <w:tcPr>
            <w:tcW w:w="144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679EF7" w14:textId="77777777" w:rsidR="002E25D5" w:rsidRPr="003C58F4" w:rsidRDefault="002E25D5" w:rsidP="00E17E90">
            <w:pPr>
              <w:spacing w:after="0"/>
              <w:rPr>
                <w:rFonts w:ascii="Times New Roman" w:hAnsi="Times New Roman" w:cs="Times New Roman"/>
                <w:i/>
                <w:noProof/>
                <w:color w:val="000000" w:themeColor="text1"/>
                <w:lang w:val="en-GB"/>
              </w:rPr>
            </w:pPr>
            <w:r w:rsidRPr="003C58F4">
              <w:rPr>
                <w:rFonts w:ascii="Times New Roman" w:hAnsi="Times New Roman" w:cs="Times New Roman"/>
                <w:i/>
                <w:noProof/>
                <w:color w:val="000000" w:themeColor="text1"/>
                <w:lang w:val="en-GB"/>
              </w:rPr>
              <w:t>Ef 1-</w:t>
            </w:r>
            <w:r w:rsidRPr="003C58F4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α</w:t>
            </w:r>
            <w:r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iCs/>
                <w:noProof/>
                <w:color w:val="000000" w:themeColor="text1"/>
              </w:rPr>
              <w:t>qR</w:t>
            </w:r>
          </w:p>
        </w:tc>
        <w:tc>
          <w:tcPr>
            <w:tcW w:w="62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4A5135" w14:textId="77777777" w:rsidR="002E25D5" w:rsidRPr="006C7AF0" w:rsidRDefault="002E25D5" w:rsidP="00E17E9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TCAAACCAGTAGGGCCAAA</w:t>
            </w:r>
          </w:p>
        </w:tc>
      </w:tr>
    </w:tbl>
    <w:p w14:paraId="1D9719A6" w14:textId="77777777" w:rsidR="00BB7B36" w:rsidRPr="006C7AF0" w:rsidRDefault="00BB7B36" w:rsidP="005C114F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7E7832C5" w14:textId="77777777" w:rsidR="00BB7B36" w:rsidRPr="006C7AF0" w:rsidRDefault="00BB7B36" w:rsidP="005C114F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1F5C390F" w14:textId="77777777" w:rsidR="00BB7B36" w:rsidRPr="006C7AF0" w:rsidRDefault="00BB7B36" w:rsidP="005C114F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46E7B406" w14:textId="77777777" w:rsidR="00DC398D" w:rsidRDefault="00DC398D" w:rsidP="005C114F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03E08886" w14:textId="77777777" w:rsidR="00DC398D" w:rsidRDefault="00DC398D" w:rsidP="005C114F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343D614B" w14:textId="77777777" w:rsidR="00890C9D" w:rsidRDefault="00890C9D" w:rsidP="005C114F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25AB4C25" w14:textId="77777777" w:rsidR="002E25D5" w:rsidRDefault="002E25D5" w:rsidP="005C114F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sectPr w:rsidR="002E25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270"/>
    <w:rsid w:val="000227B6"/>
    <w:rsid w:val="000F2D95"/>
    <w:rsid w:val="000F5A8B"/>
    <w:rsid w:val="00191FF9"/>
    <w:rsid w:val="001A16BB"/>
    <w:rsid w:val="001B739A"/>
    <w:rsid w:val="001C74D5"/>
    <w:rsid w:val="001D7D50"/>
    <w:rsid w:val="0020783C"/>
    <w:rsid w:val="002679E4"/>
    <w:rsid w:val="002A5E4C"/>
    <w:rsid w:val="002B1270"/>
    <w:rsid w:val="002B5BC8"/>
    <w:rsid w:val="002E25D5"/>
    <w:rsid w:val="003148C8"/>
    <w:rsid w:val="0037400D"/>
    <w:rsid w:val="003941DF"/>
    <w:rsid w:val="003B5096"/>
    <w:rsid w:val="003E3316"/>
    <w:rsid w:val="0047183A"/>
    <w:rsid w:val="004F38D1"/>
    <w:rsid w:val="0054539D"/>
    <w:rsid w:val="005511BB"/>
    <w:rsid w:val="00594F42"/>
    <w:rsid w:val="005C114F"/>
    <w:rsid w:val="006667BF"/>
    <w:rsid w:val="006C7AF0"/>
    <w:rsid w:val="006F543C"/>
    <w:rsid w:val="00715BAA"/>
    <w:rsid w:val="00785261"/>
    <w:rsid w:val="00890C9D"/>
    <w:rsid w:val="008F3A47"/>
    <w:rsid w:val="008F4E4B"/>
    <w:rsid w:val="009A763D"/>
    <w:rsid w:val="009B1CA4"/>
    <w:rsid w:val="00A06B3A"/>
    <w:rsid w:val="00A45A10"/>
    <w:rsid w:val="00A618F5"/>
    <w:rsid w:val="00AC5C89"/>
    <w:rsid w:val="00AE2A0C"/>
    <w:rsid w:val="00AF6482"/>
    <w:rsid w:val="00B26F83"/>
    <w:rsid w:val="00BB7B36"/>
    <w:rsid w:val="00BD3114"/>
    <w:rsid w:val="00C62736"/>
    <w:rsid w:val="00CE6480"/>
    <w:rsid w:val="00D150BC"/>
    <w:rsid w:val="00DC398D"/>
    <w:rsid w:val="00E2657F"/>
    <w:rsid w:val="00EC2656"/>
    <w:rsid w:val="00EF4475"/>
    <w:rsid w:val="00F21F79"/>
    <w:rsid w:val="00FD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429DC"/>
  <w15:chartTrackingRefBased/>
  <w15:docId w15:val="{6F0ED497-2002-4A2D-970E-ABEC5431D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B1270"/>
  </w:style>
  <w:style w:type="paragraph" w:styleId="Titolo1">
    <w:name w:val="heading 1"/>
    <w:basedOn w:val="Normale"/>
    <w:next w:val="Normale"/>
    <w:link w:val="Titolo1Carattere"/>
    <w:uiPriority w:val="9"/>
    <w:qFormat/>
    <w:rsid w:val="002B1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B1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B12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B1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B12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B12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B12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B12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B12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B12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B12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B12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B127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B127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B127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B127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B127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B127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B1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B1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B12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B1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B1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B127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B127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B127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B12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B127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B12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4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FRANCESCA</dc:creator>
  <cp:keywords/>
  <dc:description/>
  <cp:lastModifiedBy>MARIA MANUELA RIGANO</cp:lastModifiedBy>
  <cp:revision>3</cp:revision>
  <dcterms:created xsi:type="dcterms:W3CDTF">2025-06-27T09:26:00Z</dcterms:created>
  <dcterms:modified xsi:type="dcterms:W3CDTF">2025-10-16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1-01T20:43:0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f59ae371-2761-40f5-a738-01ff76c94183</vt:lpwstr>
  </property>
  <property fmtid="{D5CDD505-2E9C-101B-9397-08002B2CF9AE}" pid="8" name="MSIP_Label_2ad0b24d-6422-44b0-b3de-abb3a9e8c81a_ContentBits">
    <vt:lpwstr>0</vt:lpwstr>
  </property>
</Properties>
</file>